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3BFF" w14:textId="77777777" w:rsidR="007C5859" w:rsidRPr="00836DB6" w:rsidRDefault="007C5859" w:rsidP="007C585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CD509E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.</w:t>
      </w:r>
      <w:r w:rsidRPr="00CD509E">
        <w:rPr>
          <w:rFonts w:ascii="Times New Roman" w:hAnsi="Times New Roman" w:cs="Times New Roman"/>
        </w:rPr>
        <w:t xml:space="preserve"> PM</w:t>
      </w:r>
      <w:r w:rsidRPr="00CD509E">
        <w:rPr>
          <w:rFonts w:ascii="Times New Roman" w:hAnsi="Times New Roman" w:cs="Times New Roman"/>
          <w:vertAlign w:val="subscript"/>
        </w:rPr>
        <w:t>2.5</w:t>
      </w:r>
      <w:r w:rsidRPr="00CD50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CD509E">
        <w:rPr>
          <w:rFonts w:ascii="Times New Roman" w:hAnsi="Times New Roman" w:cs="Times New Roman"/>
        </w:rPr>
        <w:t>oncentration</w:t>
      </w:r>
      <w:r>
        <w:rPr>
          <w:rFonts w:ascii="Times New Roman" w:hAnsi="Times New Roman" w:cs="Times New Roman"/>
        </w:rPr>
        <w:t>s</w:t>
      </w:r>
      <w:r w:rsidRPr="00CD50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CD50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CD509E">
        <w:rPr>
          <w:rFonts w:ascii="Times New Roman" w:hAnsi="Times New Roman" w:cs="Times New Roman"/>
        </w:rPr>
        <w:t xml:space="preserve">ifferent </w:t>
      </w:r>
      <w:r>
        <w:rPr>
          <w:rFonts w:ascii="Times New Roman" w:hAnsi="Times New Roman" w:cs="Times New Roman"/>
        </w:rPr>
        <w:t>p</w:t>
      </w:r>
      <w:r w:rsidRPr="00CD509E">
        <w:rPr>
          <w:rFonts w:ascii="Times New Roman" w:hAnsi="Times New Roman" w:cs="Times New Roman"/>
        </w:rPr>
        <w:t xml:space="preserve">eriods </w:t>
      </w:r>
      <w:r>
        <w:rPr>
          <w:rFonts w:ascii="Times New Roman" w:hAnsi="Times New Roman" w:cs="Times New Roman"/>
        </w:rPr>
        <w:t>b</w:t>
      </w:r>
      <w:r w:rsidRPr="00CD509E">
        <w:rPr>
          <w:rFonts w:ascii="Times New Roman" w:hAnsi="Times New Roman" w:cs="Times New Roman"/>
        </w:rPr>
        <w:t xml:space="preserve">efore </w:t>
      </w:r>
      <w:r>
        <w:rPr>
          <w:rFonts w:ascii="Times New Roman" w:hAnsi="Times New Roman" w:cs="Times New Roman"/>
        </w:rPr>
        <w:t>health e</w:t>
      </w:r>
      <w:r w:rsidRPr="00CD509E">
        <w:rPr>
          <w:rFonts w:ascii="Times New Roman" w:hAnsi="Times New Roman" w:cs="Times New Roman"/>
        </w:rPr>
        <w:t>xamin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spellStart"/>
      <w:r w:rsidRPr="00605A2D">
        <w:rPr>
          <w:rFonts w:ascii="Times New Roman" w:hAnsi="Times New Roman" w:cs="Times New Roman"/>
        </w:rPr>
        <w:t>μg</w:t>
      </w:r>
      <w:proofErr w:type="spellEnd"/>
      <w:r w:rsidRPr="00605A2D">
        <w:rPr>
          <w:rFonts w:ascii="Times New Roman" w:hAnsi="Times New Roman" w:cs="Times New Roman"/>
        </w:rPr>
        <w:t>/m</w:t>
      </w:r>
      <w:r w:rsidRPr="00605A2D">
        <w:rPr>
          <w:rFonts w:ascii="Times New Roman" w:hAnsi="Times New Roman" w:cs="Times New Roman"/>
          <w:vertAlign w:val="superscript"/>
        </w:rPr>
        <w:t>3</w:t>
      </w:r>
      <w:r w:rsidRPr="00EB41DC">
        <w:rPr>
          <w:rFonts w:ascii="Times New Roman" w:hAnsi="Times New Roman" w:cs="Times New Roman"/>
        </w:rPr>
        <w:t>)</w:t>
      </w:r>
    </w:p>
    <w:tbl>
      <w:tblPr>
        <w:tblW w:w="710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1520"/>
        <w:gridCol w:w="960"/>
        <w:gridCol w:w="960"/>
        <w:gridCol w:w="960"/>
        <w:gridCol w:w="1323"/>
      </w:tblGrid>
      <w:tr w:rsidR="007C5859" w:rsidRPr="00CD509E" w14:paraId="4E77FB46" w14:textId="77777777" w:rsidTr="00AD7ABC">
        <w:trPr>
          <w:trHeight w:val="276"/>
          <w:jc w:val="center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3E5" w14:textId="77777777" w:rsidR="007C5859" w:rsidRPr="007302B0" w:rsidRDefault="007C5859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g Time*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D55D" w14:textId="77777777" w:rsidR="007C5859" w:rsidRPr="00870E58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8563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ean ± S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1D36" w14:textId="77777777" w:rsidR="007C5859" w:rsidRPr="007302B0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84F3" w14:textId="77777777" w:rsidR="007C5859" w:rsidRPr="007302B0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1A12" w14:textId="77777777" w:rsidR="007C5859" w:rsidRPr="007302B0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FC6E" w14:textId="77777777" w:rsidR="007C5859" w:rsidRPr="007302B0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QR</w:t>
            </w:r>
          </w:p>
        </w:tc>
      </w:tr>
      <w:tr w:rsidR="007C5859" w:rsidRPr="00CD509E" w14:paraId="3B667772" w14:textId="77777777" w:rsidTr="00AD7ABC">
        <w:trPr>
          <w:trHeight w:val="276"/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9B2C" w14:textId="77777777" w:rsidR="007C5859" w:rsidRPr="007302B0" w:rsidRDefault="007C5859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 Week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D2A8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19F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0B65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D1DF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29FB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</w:t>
            </w:r>
          </w:p>
        </w:tc>
      </w:tr>
      <w:tr w:rsidR="007C5859" w:rsidRPr="00CD509E" w14:paraId="1FBD6E29" w14:textId="77777777" w:rsidTr="00AD7ABC">
        <w:trPr>
          <w:trHeight w:val="276"/>
          <w:jc w:val="center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013484" w14:textId="77777777" w:rsidR="007C5859" w:rsidRPr="007302B0" w:rsidRDefault="007C5859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 Wee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7A489F90" w14:textId="77777777" w:rsidR="007C5859" w:rsidRPr="00CF3597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80.1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± </w:t>
            </w: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1E61EE" w14:textId="77777777" w:rsidR="007C5859" w:rsidRPr="00CF3597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66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9FC2CC" w14:textId="77777777" w:rsidR="007C5859" w:rsidRPr="00CF3597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79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00F610" w14:textId="77777777" w:rsidR="007C5859" w:rsidRPr="00CF3597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99.49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EEC7126" w14:textId="77777777" w:rsidR="007C5859" w:rsidRPr="00CF3597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3597">
              <w:rPr>
                <w:rFonts w:ascii="Times New Roman" w:eastAsia="等线" w:hAnsi="Times New Roman" w:cs="Times New Roman"/>
                <w:kern w:val="0"/>
                <w:sz w:val="22"/>
              </w:rPr>
              <w:t>6.48</w:t>
            </w:r>
          </w:p>
        </w:tc>
      </w:tr>
      <w:tr w:rsidR="007C5859" w:rsidRPr="00CD509E" w14:paraId="76609E8A" w14:textId="77777777" w:rsidTr="00AD7ABC">
        <w:trPr>
          <w:trHeight w:val="276"/>
          <w:jc w:val="center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37ECF1" w14:textId="77777777" w:rsidR="007C5859" w:rsidRPr="007302B0" w:rsidRDefault="007C5859" w:rsidP="00AD7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-1 Wee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1989AF6C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1B7BDA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6B4E30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A341CE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69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02068C9" w14:textId="77777777" w:rsidR="007C5859" w:rsidRPr="00CD509E" w:rsidRDefault="007C5859" w:rsidP="00AD7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50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  <w:r w:rsidRPr="00836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3AF04D3" w14:textId="77777777" w:rsidR="007C5859" w:rsidRPr="00836DB6" w:rsidRDefault="007C5859" w:rsidP="007C5859">
      <w:pPr>
        <w:ind w:leftChars="270" w:left="567"/>
        <w:rPr>
          <w:rFonts w:ascii="Times New Roman" w:hAnsi="Times New Roman" w:cs="Times New Roman"/>
        </w:rPr>
      </w:pPr>
      <w:r w:rsidRPr="00605A2D">
        <w:rPr>
          <w:rFonts w:ascii="Times New Roman" w:hAnsi="Times New Roman" w:cs="Times New Roman"/>
        </w:rPr>
        <w:t xml:space="preserve">Abbreviations: </w:t>
      </w:r>
      <w:r w:rsidRPr="00836DB6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>,</w:t>
      </w:r>
      <w:r w:rsidRPr="00836DB6">
        <w:rPr>
          <w:rFonts w:ascii="Times New Roman" w:hAnsi="Times New Roman" w:cs="Times New Roman"/>
        </w:rPr>
        <w:t xml:space="preserve"> standard deviation; IQR</w:t>
      </w:r>
      <w:r>
        <w:rPr>
          <w:rFonts w:ascii="Times New Roman" w:hAnsi="Times New Roman" w:cs="Times New Roman"/>
        </w:rPr>
        <w:t xml:space="preserve">, </w:t>
      </w:r>
      <w:r w:rsidRPr="00836DB6">
        <w:rPr>
          <w:rFonts w:ascii="Times New Roman" w:hAnsi="Times New Roman" w:cs="Times New Roman"/>
        </w:rPr>
        <w:t>interquartile range; Min</w:t>
      </w:r>
      <w:r>
        <w:rPr>
          <w:rFonts w:ascii="Times New Roman" w:hAnsi="Times New Roman" w:cs="Times New Roman"/>
        </w:rPr>
        <w:t xml:space="preserve">, </w:t>
      </w:r>
      <w:r w:rsidRPr="00836DB6">
        <w:rPr>
          <w:rFonts w:ascii="Times New Roman" w:hAnsi="Times New Roman" w:cs="Times New Roman"/>
        </w:rPr>
        <w:t>minimum; Max</w:t>
      </w:r>
      <w:r>
        <w:rPr>
          <w:rFonts w:ascii="Times New Roman" w:hAnsi="Times New Roman" w:cs="Times New Roman"/>
        </w:rPr>
        <w:t xml:space="preserve">, </w:t>
      </w:r>
      <w:r w:rsidRPr="00836DB6">
        <w:rPr>
          <w:rFonts w:ascii="Times New Roman" w:hAnsi="Times New Roman" w:cs="Times New Roman"/>
        </w:rPr>
        <w:t>maximum</w:t>
      </w:r>
      <w:r>
        <w:rPr>
          <w:rFonts w:ascii="Times New Roman" w:hAnsi="Times New Roman" w:cs="Times New Roman"/>
        </w:rPr>
        <w:t>.</w:t>
      </w:r>
    </w:p>
    <w:p w14:paraId="1C590213" w14:textId="77777777" w:rsidR="007C5859" w:rsidRPr="00E505EE" w:rsidRDefault="007C5859" w:rsidP="007C5859">
      <w:pPr>
        <w:ind w:leftChars="270" w:left="56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lag 0 week mean 7 days before examination day; lag 1 week means the 8</w:t>
      </w:r>
      <w:r w:rsidRPr="00950AF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day to the 14</w:t>
      </w:r>
      <w:r w:rsidRPr="00950AF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day before examination; lag 0-1 week means 14 days before examination day.</w:t>
      </w:r>
    </w:p>
    <w:p w14:paraId="35EC40EA" w14:textId="77777777" w:rsidR="00821735" w:rsidRPr="007C5859" w:rsidRDefault="00821735"/>
    <w:sectPr w:rsidR="00821735" w:rsidRPr="007C5859" w:rsidSect="001A1A67">
      <w:footerReference w:type="default" r:id="rId6"/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E38EE" w14:textId="77777777" w:rsidR="00802007" w:rsidRDefault="00802007" w:rsidP="007C5859">
      <w:r>
        <w:separator/>
      </w:r>
    </w:p>
  </w:endnote>
  <w:endnote w:type="continuationSeparator" w:id="0">
    <w:p w14:paraId="783C87E6" w14:textId="77777777" w:rsidR="00802007" w:rsidRDefault="00802007" w:rsidP="007C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0255008"/>
      <w:docPartObj>
        <w:docPartGallery w:val="Page Numbers (Bottom of Page)"/>
        <w:docPartUnique/>
      </w:docPartObj>
    </w:sdtPr>
    <w:sdtContent>
      <w:p w14:paraId="1DB14A47" w14:textId="77777777" w:rsidR="006316E4" w:rsidRDefault="00000000" w:rsidP="00D34B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02FCF" w14:textId="77777777" w:rsidR="00802007" w:rsidRDefault="00802007" w:rsidP="007C5859">
      <w:r>
        <w:separator/>
      </w:r>
    </w:p>
  </w:footnote>
  <w:footnote w:type="continuationSeparator" w:id="0">
    <w:p w14:paraId="2A3AC648" w14:textId="77777777" w:rsidR="00802007" w:rsidRDefault="00802007" w:rsidP="007C5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35"/>
    <w:rsid w:val="007C5859"/>
    <w:rsid w:val="00802007"/>
    <w:rsid w:val="0082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6E0698-3C58-47C4-95D1-06912DEF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gwj</dc:creator>
  <cp:keywords/>
  <dc:description/>
  <cp:lastModifiedBy>cmugwj</cp:lastModifiedBy>
  <cp:revision>2</cp:revision>
  <dcterms:created xsi:type="dcterms:W3CDTF">2023-03-27T03:26:00Z</dcterms:created>
  <dcterms:modified xsi:type="dcterms:W3CDTF">2023-03-27T03:26:00Z</dcterms:modified>
</cp:coreProperties>
</file>